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0808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9AEEBE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003B24C" w14:textId="77777777" w:rsidTr="0056620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9D77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FA8C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FB3AC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0AB01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137F3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07D74E2" w14:textId="77777777" w:rsidTr="0056620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DC07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1C20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29A0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F5FFF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16A31A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FEA14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AAD993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F9F1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C769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C76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59B3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F70FC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E4E5D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0FE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1C72F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329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F4152" w14:textId="77777777" w:rsidR="0068643A" w:rsidRPr="00FD6E06" w:rsidRDefault="005662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577C7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5C8ED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9DB88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7A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748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98686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A8C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8C3A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FC543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F679D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6EE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3A5DB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EA0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69F5A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14:paraId="3CC4BB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5D5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67C6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360E2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8976B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5AB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2E0DD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949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46DDE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6</w:t>
            </w:r>
          </w:p>
        </w:tc>
      </w:tr>
      <w:tr w:rsidR="0068643A" w:rsidRPr="00FD6E06" w14:paraId="340F99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16DB3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A48B7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462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0605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3F0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3A2F6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09</w:t>
            </w:r>
          </w:p>
        </w:tc>
      </w:tr>
      <w:tr w:rsidR="0068643A" w:rsidRPr="00FD6E06" w14:paraId="55FCC9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2C0CB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B15B1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C21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89C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DC2FF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E82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D16A1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CAC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E972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F9672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B8622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57D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9857B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293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14679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707701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9F9C7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0355D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C0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938EB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971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37F4A" w14:textId="77777777" w:rsidR="0068643A" w:rsidRPr="00FD6E06" w:rsidRDefault="00ED785F" w:rsidP="005662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08FDEB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A90EB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65884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EB5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DC31B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2B9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1A2C4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BB4AE3" w:rsidRPr="00FD6E06" w14:paraId="17CE657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39E3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7D5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2759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D661C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325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D0275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421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5457D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90</w:t>
            </w:r>
          </w:p>
        </w:tc>
      </w:tr>
      <w:tr w:rsidR="0068643A" w:rsidRPr="00FD6E06" w14:paraId="5F4D5A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64618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BDACA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5499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844969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136C8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F65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3BD99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BB4AE3" w:rsidRPr="00FD6E06" w14:paraId="3F1187E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8EB7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09B9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861E5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05D04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D3F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D553B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B75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8C9FD" w14:textId="77777777" w:rsidR="0068643A" w:rsidRPr="00FD6E06" w:rsidRDefault="00ED785F" w:rsidP="00ED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18</w:t>
            </w:r>
          </w:p>
        </w:tc>
      </w:tr>
      <w:tr w:rsidR="0068643A" w:rsidRPr="00FD6E06" w14:paraId="67F465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5A52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2E25D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2FD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776B3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172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782DF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34</w:t>
            </w:r>
          </w:p>
        </w:tc>
      </w:tr>
      <w:tr w:rsidR="0068643A" w:rsidRPr="00FD6E06" w14:paraId="19232A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4F3A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1378B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C90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9051C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5D7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9168F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BB4AE3" w:rsidRPr="00FD6E06" w14:paraId="3130BE0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896D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3DD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7FF38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6E2E9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BB6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F9142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48E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F68A2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3</w:t>
            </w:r>
          </w:p>
        </w:tc>
      </w:tr>
      <w:tr w:rsidR="0068643A" w:rsidRPr="00FD6E06" w14:paraId="3C77AD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6C326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96ABC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097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67D9E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DE6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91641" w14:textId="77777777" w:rsidR="0068643A" w:rsidRPr="00FD6E06" w:rsidRDefault="00ED785F" w:rsidP="005662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2</w:t>
            </w:r>
          </w:p>
        </w:tc>
      </w:tr>
      <w:tr w:rsidR="0068643A" w:rsidRPr="00FD6E06" w14:paraId="031627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0AAFC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C6D65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DB2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3E23C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AE6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2BF6A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4</w:t>
            </w:r>
          </w:p>
        </w:tc>
      </w:tr>
      <w:tr w:rsidR="0068643A" w:rsidRPr="00FD6E06" w14:paraId="5C4C0A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0FD2C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D210E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9FD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CD620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F68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DF4FB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4</w:t>
            </w:r>
          </w:p>
        </w:tc>
      </w:tr>
      <w:tr w:rsidR="0068643A" w:rsidRPr="00FD6E06" w14:paraId="413E8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5C2EA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3704F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876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F3986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EA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DAA65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4</w:t>
            </w:r>
          </w:p>
        </w:tc>
      </w:tr>
      <w:tr w:rsidR="0068643A" w:rsidRPr="00FD6E06" w14:paraId="27F58D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272F7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12AA5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DE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EDEB6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2C3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6BE76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64</w:t>
            </w:r>
          </w:p>
        </w:tc>
      </w:tr>
      <w:tr w:rsidR="00BB4AE3" w:rsidRPr="00FD6E06" w14:paraId="52CE5E1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9E9E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AF74E0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B7948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8A775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D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FC4FC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4E7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A2E18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70</w:t>
            </w:r>
          </w:p>
        </w:tc>
      </w:tr>
      <w:tr w:rsidR="0068643A" w:rsidRPr="00FD6E06" w14:paraId="09EFFFB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90709" w14:textId="77777777" w:rsidR="0068643A" w:rsidRPr="00FD6E06" w:rsidRDefault="0068643A" w:rsidP="005662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FA95B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0CD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EE924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309FC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2BE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53F0F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1D816" w14:textId="77777777" w:rsidR="0068643A" w:rsidRPr="00FD6E06" w:rsidRDefault="0068643A" w:rsidP="005662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BB533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341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BE6CF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28649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69EB9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5</w:t>
            </w:r>
          </w:p>
        </w:tc>
      </w:tr>
      <w:tr w:rsidR="0068643A" w:rsidRPr="00FD6E06" w14:paraId="3D115BC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FA100" w14:textId="77777777" w:rsidR="0068643A" w:rsidRPr="00FD6E06" w:rsidRDefault="0068643A" w:rsidP="005662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0471B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4A2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B99A5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21B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B09BD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75</w:t>
            </w:r>
          </w:p>
        </w:tc>
      </w:tr>
      <w:tr w:rsidR="0068643A" w:rsidRPr="00FD6E06" w14:paraId="6B8503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A72AD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E3614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D98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87F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9FD74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D24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F879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F3D62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2CBC4" w14:textId="77777777" w:rsidR="0068643A" w:rsidRPr="00FD6E06" w:rsidRDefault="0068643A" w:rsidP="005662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FFF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6E3A5" w14:textId="77777777" w:rsidR="0068643A" w:rsidRPr="00FD6E06" w:rsidRDefault="005662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7E4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FCEAD" w14:textId="77777777" w:rsidR="0068643A" w:rsidRPr="00FD6E06" w:rsidRDefault="00ED7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</w:t>
            </w:r>
            <w:bookmarkStart w:id="1" w:name="_GoBack"/>
            <w:bookmarkEnd w:id="1"/>
          </w:p>
        </w:tc>
      </w:tr>
    </w:tbl>
    <w:p w14:paraId="246CF97D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1CDEC" w14:textId="77777777" w:rsidR="00566207" w:rsidRDefault="00566207" w:rsidP="00FD6E06">
      <w:pPr>
        <w:spacing w:after="0" w:line="240" w:lineRule="auto"/>
      </w:pPr>
      <w:r>
        <w:separator/>
      </w:r>
    </w:p>
  </w:endnote>
  <w:endnote w:type="continuationSeparator" w:id="0">
    <w:p w14:paraId="58CBF275" w14:textId="77777777" w:rsidR="00566207" w:rsidRDefault="0056620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5933EB" w14:textId="77777777" w:rsidR="00566207" w:rsidRDefault="00566207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92FB273" wp14:editId="65DDE50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BFFB0" w14:textId="77777777" w:rsidR="00566207" w:rsidRDefault="00566207" w:rsidP="00FD6E06">
      <w:pPr>
        <w:spacing w:after="0" w:line="240" w:lineRule="auto"/>
      </w:pPr>
      <w:r>
        <w:separator/>
      </w:r>
    </w:p>
  </w:footnote>
  <w:footnote w:type="continuationSeparator" w:id="0">
    <w:p w14:paraId="6471868A" w14:textId="77777777" w:rsidR="00566207" w:rsidRDefault="0056620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970554" w14:textId="77777777" w:rsidR="00566207" w:rsidRDefault="0056620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85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B4396A" w14:textId="77777777" w:rsidR="00566207" w:rsidRDefault="0056620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860CC"/>
    <w:rsid w:val="001E4CA1"/>
    <w:rsid w:val="002253F7"/>
    <w:rsid w:val="0056620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D785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8A0D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2</Words>
  <Characters>4573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rinivas Murthy</cp:lastModifiedBy>
  <cp:revision>3</cp:revision>
  <dcterms:created xsi:type="dcterms:W3CDTF">2017-04-24T22:42:00Z</dcterms:created>
  <dcterms:modified xsi:type="dcterms:W3CDTF">2017-04-26T18:31:00Z</dcterms:modified>
</cp:coreProperties>
</file>